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B729F" w14:textId="12963595" w:rsidR="008F05CE" w:rsidRDefault="00FB33B4" w:rsidP="00FB33B4">
      <w:pPr>
        <w:spacing w:line="480" w:lineRule="auto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3618CAB4" wp14:editId="61EE0B5D">
            <wp:extent cx="5943600" cy="8061665"/>
            <wp:effectExtent l="0" t="0" r="0" b="317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06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33B4">
        <w:rPr>
          <w:rFonts w:ascii="Times New Roman" w:hAnsi="Times New Roman" w:cs="Times New Roman"/>
        </w:rPr>
        <w:t xml:space="preserve"> </w:t>
      </w:r>
      <w:r w:rsidRPr="00FE77F7">
        <w:rPr>
          <w:rFonts w:ascii="Times New Roman" w:hAnsi="Times New Roman" w:cs="Times New Roman"/>
        </w:rPr>
        <w:lastRenderedPageBreak/>
        <w:t>Appendix S3: (</w:t>
      </w:r>
      <w:r w:rsidRPr="00430BC1">
        <w:rPr>
          <w:rFonts w:ascii="Times New Roman" w:hAnsi="Times New Roman" w:cs="Times New Roman"/>
        </w:rPr>
        <w:t>a)</w:t>
      </w:r>
      <w:r>
        <w:rPr>
          <w:rFonts w:ascii="Times New Roman" w:hAnsi="Times New Roman" w:cs="Times New Roman"/>
        </w:rPr>
        <w:t xml:space="preserve"> Number of independent detections (x-axis) of each species (y-axis) based on a 30-minute independence threshold for all mammalian wildlife species detected throughout the study. (b) Proportion of stations (x-axis) at which each species (y-axis) was detected throughout the study.</w:t>
      </w:r>
      <w:r>
        <w:t xml:space="preserve"> </w:t>
      </w:r>
    </w:p>
    <w:sectPr w:rsidR="008F05CE" w:rsidSect="00F240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3B4"/>
    <w:rsid w:val="00697D5C"/>
    <w:rsid w:val="007C6FC8"/>
    <w:rsid w:val="008F05CE"/>
    <w:rsid w:val="00F240BE"/>
    <w:rsid w:val="00FB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C49EE"/>
  <w15:chartTrackingRefBased/>
  <w15:docId w15:val="{C7D06925-BF15-1341-B303-6D569AB3C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3B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rocko</dc:creator>
  <cp:keywords/>
  <dc:description/>
  <cp:lastModifiedBy>Michael Procko</cp:lastModifiedBy>
  <cp:revision>1</cp:revision>
  <dcterms:created xsi:type="dcterms:W3CDTF">2021-12-15T17:22:00Z</dcterms:created>
  <dcterms:modified xsi:type="dcterms:W3CDTF">2021-12-15T17:23:00Z</dcterms:modified>
</cp:coreProperties>
</file>